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  <w:r>
        <w:rPr>
          <w:rFonts w:ascii="Courier New" w:hAnsi="Courier New" w:cs="Courier New"/>
          <w:color w:val="6D6D6D"/>
          <w:sz w:val="18"/>
          <w:szCs w:val="18"/>
        </w:rPr>
        <w:t>&gt; [pCM1-032-pAR-NPTII-tRbcS2.xdna - 5902 bp] Ligation of : pL1-1F (pICH47732).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[4368  nt] : (#BsaI[619] / #BsaI[35]) to Ligation #1 [1526  nt] : (Uncut 5'[0] / Uncut 3'[1526])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ctgt</w:t>
      </w:r>
      <w:r>
        <w:rPr>
          <w:rFonts w:ascii="Courier New" w:hAnsi="Courier New" w:cs="Courier New"/>
          <w:color w:val="0000FF"/>
          <w:sz w:val="18"/>
          <w:szCs w:val="18"/>
        </w:rPr>
        <w:t>gaagac</w:t>
      </w:r>
      <w:r>
        <w:rPr>
          <w:rFonts w:ascii="Courier New" w:hAnsi="Courier New" w:cs="Courier New"/>
          <w:color w:val="000000"/>
          <w:sz w:val="18"/>
          <w:szCs w:val="18"/>
        </w:rPr>
        <w:t>aatgccgaattcggatccggag</w:t>
      </w:r>
      <w:r>
        <w:rPr>
          <w:rFonts w:ascii="Courier New" w:hAnsi="Courier New" w:cs="Courier New"/>
          <w:color w:val="FF8080"/>
          <w:sz w:val="18"/>
          <w:szCs w:val="18"/>
        </w:rPr>
        <w:t>gctgaggcttgacatgattggtgcgtatgtttgtatgaagctaca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actgatttggcgggctatgagggcgggggaagctctggaagggccgcgatggggcgcgcggcgtccagaaggcgccata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gcccgctggcggcacccatccggtataaaagcccgcgaccccgaacggtgacctccactttcagcgacaaacgagcac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tatacatacgcgactattctgccgctatacataaccactcagctagcttaagatcccatc</w:t>
      </w:r>
      <w:r>
        <w:rPr>
          <w:rFonts w:ascii="Courier New" w:hAnsi="Courier New" w:cs="Courier New"/>
          <w:color w:val="000000"/>
          <w:sz w:val="18"/>
          <w:szCs w:val="18"/>
        </w:rPr>
        <w:t>aagctt</w:t>
      </w:r>
      <w:r>
        <w:rPr>
          <w:rFonts w:ascii="Courier New" w:hAnsi="Courier New" w:cs="Courier New"/>
          <w:color w:val="FF8080"/>
          <w:sz w:val="18"/>
          <w:szCs w:val="18"/>
        </w:rPr>
        <w:t>gcatgccgggcgc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agaaggagcgcagccaaaccaggatgatgtttgatggggtatttgagcacttgcaacccttatccggaagccccct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cacaaaggctaggcgccaatgcaagcagttcgcatgcagcccctggagcggtgccctcctgataaaccggccaggg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tatgttctttacttttttacaa</w:t>
      </w:r>
      <w:r>
        <w:rPr>
          <w:rFonts w:ascii="Courier New" w:hAnsi="Courier New" w:cs="Courier New"/>
          <w:color w:val="FF0000"/>
          <w:sz w:val="18"/>
          <w:szCs w:val="18"/>
        </w:rPr>
        <w:t>gagaagtcactcaacatcttaaa</w:t>
      </w:r>
      <w:r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8000FF"/>
          <w:sz w:val="18"/>
          <w:szCs w:val="18"/>
        </w:rPr>
        <w:t>atggagcaggacggcctgcacgccggcagcc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ccgcctgggtggagcgcctgttcggctacgactgggcccagcagaccatcggctgcagcgacgccgccgtgttccgc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tgagcgcccagggccgccccgtgctgttcgtcaagaccgacctgagcggcgccctgaacgagctgcaggacgaggccgc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cctgagctggctggccaccaccggcgtgccctgcgccgccgtgctggacgtggtgaccgaggccggccgcgactggc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ctgctgggcgaggtgcccggccaggacctgctgagcagccacctggcccccgccgagaaggtgagcatcatggccgac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atgcgccgcctgcacaccctggaccccgccacctgccccttcgaccaccaggccaagcaccgcatcgagcgcgcccg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cccgcatggaggccggcctggtggaccaggacgacctggacgaggagcaccagggcctggcccccgccgagctgttcg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gcctgaaggcccgcatgcccgacggcgaggacctggtggtgacccacggcgacgcctgcctgcccaacatcatggt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gaacggccgcttcagcggcttcatcgactgcggccgcctgggcgtggccgaccgctaccaggacatcgccctggccac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cgacatcgccgaggagctgggcggcgagtgggccgaccgcttcctggtgctgtacggcatcgccgcccccgacagcc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cgcatcgccttctaccgcctgctggacgagttcttctaa</w:t>
      </w:r>
      <w:r>
        <w:rPr>
          <w:rFonts w:ascii="Courier New" w:hAnsi="Courier New" w:cs="Courier New"/>
          <w:color w:val="000000"/>
          <w:sz w:val="18"/>
          <w:szCs w:val="18"/>
        </w:rPr>
        <w:t>gctt</w:t>
      </w:r>
      <w:r>
        <w:rPr>
          <w:rFonts w:ascii="Courier New" w:hAnsi="Courier New" w:cs="Courier New"/>
          <w:color w:val="804040"/>
          <w:sz w:val="18"/>
          <w:szCs w:val="18"/>
        </w:rPr>
        <w:t>ccgctccgtgtaaatggAGGCGCTCGTTGATCTGA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CCTTGCCCCCTGACGAACGGCGGTGGATGGAAGATACTGCTCTCAAGTGCTGAAGCGGTAGCTTAGCTCCCCGTTTCGT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CTGATCAGTCTTTTTCAACACGTAAAAAGCGGAGGAGTTTTGCAATTTTGTTGGTTGTAACGATCCTCCGTTGATTTT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CCTCTTTCTCCATGGGCGGGCTgggcgtatttgaagcg</w:t>
      </w:r>
      <w:r>
        <w:rPr>
          <w:rFonts w:ascii="Courier New" w:hAnsi="Courier New" w:cs="Courier New"/>
          <w:color w:val="000000"/>
          <w:sz w:val="18"/>
          <w:szCs w:val="18"/>
        </w:rPr>
        <w:t>gcgctgcaatt</w:t>
      </w:r>
      <w:r>
        <w:rPr>
          <w:rFonts w:ascii="Courier New" w:hAnsi="Courier New" w:cs="Courier New"/>
          <w:color w:val="0000FF"/>
          <w:sz w:val="18"/>
          <w:szCs w:val="18"/>
        </w:rPr>
        <w:t>gtcttc</w:t>
      </w:r>
      <w:r>
        <w:rPr>
          <w:rFonts w:ascii="Courier New" w:hAnsi="Courier New" w:cs="Courier New"/>
          <w:color w:val="000000"/>
          <w:sz w:val="18"/>
          <w:szCs w:val="18"/>
        </w:rPr>
        <w:t>tgcacgaagtggttt</w:t>
      </w:r>
      <w:r>
        <w:rPr>
          <w:rFonts w:ascii="Courier New" w:hAnsi="Courier New" w:cs="Courier New"/>
          <w:color w:val="DC143C"/>
          <w:sz w:val="18"/>
          <w:szCs w:val="18"/>
        </w:rPr>
        <w:t>aaactatca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tttgacaggatatattggcgggtaaacctaagagaaaagagcgtttattagaataatcggatatttaaaagggcgtg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aaggtttatccgttcgtccatttgtatgtgcatgcca</w:t>
      </w:r>
      <w:r>
        <w:rPr>
          <w:rFonts w:ascii="Courier New" w:hAnsi="Courier New" w:cs="Courier New"/>
          <w:color w:val="000000"/>
          <w:sz w:val="18"/>
          <w:szCs w:val="18"/>
        </w:rPr>
        <w:t>accacagggttccccagatcagg</w:t>
      </w:r>
      <w:r>
        <w:rPr>
          <w:rFonts w:ascii="Courier New" w:hAnsi="Courier New" w:cs="Courier New"/>
          <w:color w:val="DC143C"/>
          <w:sz w:val="18"/>
          <w:szCs w:val="18"/>
        </w:rPr>
        <w:t>cgctggctgctgaacccc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ccggaactgaccccacaaggccctagcgtttgcaatgcaccaggtcatcattgacccaggcgtgttccaccaggccg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cctcgcaactcttcgcaggcttcgccgacctgctcgcgccacttcttcacgcgggtggaatccgatccgcacatga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aaggtttccagcttgagcgggtacggctcccggtgcgagctgaaatagtcgaacatccgtcgggccgtcggcgaca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ttgcggtacttctcccatatgaatttcgtgtagtggtcgccagcaaacagcacgacgatttcctcgtcgatcaggacc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gcaacgggacgttttcttgccacggtccaggacgcggaagcggtgcagcagcgacaccgattccaggtgcccaacgc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gacgtgaagcccatcgccgtcgcctgtaggcgcgacaggcattcctcggccttcgtgtaataccggccattgatcg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agcccaggtcctggcaaagctcgtagaacgtgaaggtgatcggctcgccgataggggtgcgcttcgcgtactccaac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tgctgccacaccagttcgtcatcgtcggcccgcagctcgacgccggtgtaggtgatcttcacgtccttgttgacgt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aaatgaccttgttttgcagcgcctcgcgcgggattttcttgttgcgcgtggtgaacagggcagagcgggccgtgtcgt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gcatcgctcgcatcgtgtccggccacggcgcaatatcgaacaaggaaagctgcatttccttgatctgctgcttcgtg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ttcagcaacgcggcctgcttggcctcgctgacctgttttgccaggtcctcgccggcggtttttcgcttcttggtcgt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tagttcctcgcgtgtcgatggtcatcgacttcgccaaacctgccgcctcctgttcaagacgacgcgaacgctccacgg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gccgatggcgcgggcagggcagggggagccagttgcacgctgtcgcgctcgatcttggccgtagcttgctggaccatc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ccgacggactggaaggtttcgcggggcgcacgcatgacggtgcggcttgcgatggtttcggcatcctcggcggaaaa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cgcgtcgatcagttcttgcctgtatgccttccggtcaaacgtccgattcattcaccctccttgcgggattgccccga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acgccggggcaatgtgcccttattcctgatttgacccgcctggtgccttggtgtccagataatccaccttatcggca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aagtcggtcccgtagaccgtctggccgtccttctcgtacttggtattccgaatcttgccctgcacgaataccagcga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cttgcccaaatacttgccgtgggcctcggcctgagagccaaaacacttgatgcggaagaagtcggtgcgctcctgct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cgccggcatcgttgcgccaca</w:t>
      </w:r>
      <w:r>
        <w:rPr>
          <w:rFonts w:ascii="Courier New" w:hAnsi="Courier New" w:cs="Courier New"/>
          <w:color w:val="000000"/>
          <w:sz w:val="18"/>
          <w:szCs w:val="18"/>
        </w:rPr>
        <w:t>tctaggatct</w:t>
      </w:r>
      <w:r>
        <w:rPr>
          <w:rFonts w:ascii="Courier New" w:hAnsi="Courier New" w:cs="Courier New"/>
          <w:color w:val="DC143C"/>
          <w:sz w:val="18"/>
          <w:szCs w:val="18"/>
        </w:rPr>
        <w:t>gccaggaaccgtaaaaa</w:t>
      </w:r>
      <w:r>
        <w:rPr>
          <w:rFonts w:ascii="Courier New" w:hAnsi="Courier New" w:cs="Courier New"/>
          <w:color w:val="4682B4"/>
          <w:sz w:val="18"/>
          <w:szCs w:val="18"/>
        </w:rPr>
        <w:t>ggccgcgttgctggcgtttttccataggc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cgcccccctgacgagcatcacaaaaatcgacgctcaagtcagaggtggcgaaacccgacaggactataaagatacca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tttccccctggaagctccctcgtgcgctctcctgttccgaccctgccgcttaccggatacctgtccgcctttctccc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cgggaagcgtggcgctttctcatagctcacgctgtaggtatctcagttcggtgtaggtcgttcgctccaagctgggct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gtgcacgaaccccccgttcagcccgaccgctgcgccttatccggtaactatcgtcttgagtccaacccggtaagacac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cttatcgccactggcagcagccactggtaacaggattagcagagcgaggtatgtaggcggtgctacagagttcttgaa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ggtggcctaactacggctacactagaaggacagtatttggtatctgcgctctgctgaagccagttaccttcggaaaaa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gttggtagctcttgatccggcaaacaaaccaccgctggtagcggtggtttttttgtttgcaagcagcagattacgcgc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aaaaaaaggatctcaagaagatcctttgatcttttcta</w:t>
      </w:r>
      <w:r>
        <w:rPr>
          <w:rFonts w:ascii="Courier New" w:hAnsi="Courier New" w:cs="Courier New"/>
          <w:color w:val="DC143C"/>
          <w:sz w:val="18"/>
          <w:szCs w:val="18"/>
        </w:rPr>
        <w:t>cggggtctgacgctcagtggaacgaaaactcacgttaag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ttttggtcatgagattatcaaaaaggatcttcacctagatccttttaaattaaaaatgaagttttaaatcaatctaaa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atatatgagtaaacttggtctg</w:t>
      </w:r>
      <w:r>
        <w:rPr>
          <w:rFonts w:ascii="Courier New" w:hAnsi="Courier New" w:cs="Courier New"/>
          <w:color w:val="000000"/>
          <w:sz w:val="18"/>
          <w:szCs w:val="18"/>
        </w:rPr>
        <w:t>acagtta</w:t>
      </w:r>
      <w:r>
        <w:rPr>
          <w:rFonts w:ascii="Courier New" w:hAnsi="Courier New" w:cs="Courier New"/>
          <w:color w:val="84A4C0"/>
          <w:sz w:val="18"/>
          <w:szCs w:val="18"/>
        </w:rPr>
        <w:t>ccaatgcttaatcagtgaggcacctatctcagcgatctgtctatttcgt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tccatagttgcctgactccccgtcgtgtagataactacgatacgggagggcttaccatctggccccagtgctgcaat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accgcgagaaccacgctcaccggctccagatttatcagcaataaaccagccagccggaagggccgagcgcagaagtg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ctgcaactttatccgcctccatccagtctattaattgttgccgggaagctagagtaagtagttcgccagttaatagt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gcgcaacgttgttgccattgctacaggcatcgtggtgtcacgctcgtcgtttggtatggcttcattcagctccggttc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acgatcaaggcgagttacatgatcccccatgttgtgcaaaaaagcggttagctccttcggtcctccgatcgttgtca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agtaagttggccgcagtgttatcactcatggttatggcagcactgcataattctcttactgtcatgccatccgtaaga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ttttctgtgactggtgagtactcaaccaagtcattctgagaatagtgtatgcggcgaccgagttgctcttgcccggc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aatacgggataataccgcgccacatagcagaactttaaaagtgctcatcattggaaaacgttcttcggggcgaaaac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tcaaggatcttaccgctgttgagatccagttcgatgtaacccactcgtgcacccaactgatcttcagcatcttttactt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lastRenderedPageBreak/>
        <w:t>tcaccagcgtttctgggtgagcaaaaacaggaaggcaaaatgccgcaaaaaagggaataagggcgacacggaaatgttg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actcat</w:t>
      </w:r>
      <w:r>
        <w:rPr>
          <w:rFonts w:ascii="Courier New" w:hAnsi="Courier New" w:cs="Courier New"/>
          <w:color w:val="000000"/>
          <w:sz w:val="18"/>
          <w:szCs w:val="18"/>
        </w:rPr>
        <w:t>actcttcctttttcaatattattgaagcatttatcagggtt</w:t>
      </w:r>
      <w:r>
        <w:rPr>
          <w:rFonts w:ascii="Courier New" w:hAnsi="Courier New" w:cs="Courier New"/>
          <w:color w:val="4682B4"/>
          <w:sz w:val="18"/>
          <w:szCs w:val="18"/>
        </w:rPr>
        <w:t>attgtctcatgagcggatacatatttgaa</w:t>
      </w:r>
      <w:r>
        <w:rPr>
          <w:rFonts w:ascii="Courier New" w:hAnsi="Courier New" w:cs="Courier New"/>
          <w:color w:val="000000"/>
          <w:sz w:val="18"/>
          <w:szCs w:val="18"/>
        </w:rPr>
        <w:t>t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atttagaaaaataaacaaataggggttccgcgcacgaattggccagcgctgccatttttggggtgaggccgttcgcgg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gaggggcgcagcccctggggggatgggaggcccgcgttagcggg</w:t>
      </w:r>
      <w:r>
        <w:rPr>
          <w:rFonts w:ascii="Courier New" w:hAnsi="Courier New" w:cs="Courier New"/>
          <w:color w:val="84A4C0"/>
          <w:sz w:val="18"/>
          <w:szCs w:val="18"/>
        </w:rPr>
        <w:t>ccgggagggttcgagaagggggggcacccccctt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gcgtgcgcggtcacgcgcacagggcgcagccctggttaaaaacaaggtttataaatattggtttaaaagcaggttaaa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acaggttagcggtggccgaaaaacgggcggaaacccttgcaaatgctggattttctgcctgtggacagcccctcaaat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aataggtgcgcccctcatctgtcagcactctgcccctcaagtgtcaaggatcgcgcccctcatctgtcagtagtcgcg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cctcaagtgtcaataccgcagggcacttatccccaggcttgtccacatcatctgtgggaaactcgcgtaaaatcagg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ttttcgccgatttgcgaggctggccagctccacgtcgccggccgaaatcgagcctgcccctcatctgtcaacgccgcg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ggtgagtcggcccctcaagtgtcaacgtccgcccctcatctgtcagtgagggccaagttttccgcgaggtatccaca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ccggcggccgcggtgtctcgcacacggcttcgacggcgtttctggcgcgtttgcagggccatagacggccgccagccc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gcggcgagggcaaccagcccgg</w:t>
      </w:r>
      <w:r>
        <w:rPr>
          <w:rFonts w:ascii="Courier New" w:hAnsi="Courier New" w:cs="Courier New"/>
          <w:color w:val="000000"/>
          <w:sz w:val="18"/>
          <w:szCs w:val="18"/>
        </w:rPr>
        <w:t>tgagcgtcgcaaaggagatcctgatctga</w:t>
      </w:r>
      <w:r>
        <w:rPr>
          <w:rFonts w:ascii="Courier New" w:hAnsi="Courier New" w:cs="Courier New"/>
          <w:color w:val="DC143C"/>
          <w:sz w:val="18"/>
          <w:szCs w:val="18"/>
        </w:rPr>
        <w:t>ctgatgggctgcctgtatcgagtggtg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tttgtgccgagctgccggtcggggagctgttggctggctggtggcaggatatattgtggtgtaaacaaattgacgctta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gacaacttaataacacattgcggacgtttttaatgtactg</w:t>
      </w:r>
      <w:r>
        <w:rPr>
          <w:rFonts w:ascii="Courier New" w:hAnsi="Courier New" w:cs="Courier New"/>
          <w:color w:val="000000"/>
          <w:sz w:val="18"/>
          <w:szCs w:val="18"/>
        </w:rPr>
        <w:t>gggtggatgcagtgggccccac</w:t>
      </w:r>
      <w:proofErr w:type="spellEnd"/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: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K2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rfa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(no\Esp3I)                                                              : [3223 : 1742 - C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B\short                                                                         : [1718 : 1591 - C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shows similarity to T-DNA left border: GenBank Accession Number J01825_TDNA-LB   : [5733 : 5880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shows similarity to GenBank Accession Number M20134_oriV                         : [5703 : 5086 - C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pUC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ori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 xml:space="preserve">                                                                          : [3234 : 4023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RNaseH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cleavage </w:t>
      </w: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point_ORI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                                                       : [3269 : 3269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P\r                                                                             : [4888 : 4031 - C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RbcS2p_regulatory                                                                : [307 : 527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proofErr w:type="spellStart"/>
      <w:r>
        <w:rPr>
          <w:rFonts w:ascii="Courier New" w:hAnsi="Courier New" w:cs="Courier New"/>
          <w:color w:val="8000FF"/>
          <w:sz w:val="18"/>
          <w:szCs w:val="18"/>
        </w:rPr>
        <w:t>CrNPTII</w:t>
      </w:r>
      <w:proofErr w:type="spellEnd"/>
      <w:r>
        <w:rPr>
          <w:rFonts w:ascii="Courier New" w:hAnsi="Courier New" w:cs="Courier New"/>
          <w:color w:val="8000FF"/>
          <w:sz w:val="18"/>
          <w:szCs w:val="18"/>
        </w:rPr>
        <w:t xml:space="preserve">                                                                          : [529 : 1320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RbcS2                                                                           : [1325 : 1558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Hsp70A                                                                          : [34 : 300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ascii="Courier New" w:hAnsi="Courier New" w:cs="Courier New"/>
          <w:color w:val="FF0000"/>
          <w:sz w:val="18"/>
          <w:szCs w:val="18"/>
        </w:rPr>
        <w:t>5UTR CrRbcS2                                                                     : [505 : 527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RbcS2                                                                           : [312 : 504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olE1 origin                                                                     : [3879 : 3251 - C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mp prom                                                                         : [4958 : 4930 - C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lastRenderedPageBreak/>
        <w:t>BbsI                                                                             : [6 : 11 - 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1575 : 1570 - CCW]</w:t>
      </w: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D32CBD" w:rsidRDefault="00D32CBD" w:rsidP="00D32C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A70FFA" w:rsidRDefault="00D32CBD">
      <w:bookmarkStart w:id="0" w:name="_GoBack"/>
      <w:bookmarkEnd w:id="0"/>
    </w:p>
    <w:sectPr w:rsidR="00A70FFA" w:rsidSect="009841CA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BD"/>
    <w:rsid w:val="001B728E"/>
    <w:rsid w:val="00274C1C"/>
    <w:rsid w:val="005534CA"/>
    <w:rsid w:val="0072727A"/>
    <w:rsid w:val="008A0C03"/>
    <w:rsid w:val="00C103B9"/>
    <w:rsid w:val="00D3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472C604-012F-48E3-872B-72429AC6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1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de Carpentier</dc:creator>
  <cp:keywords/>
  <dc:description/>
  <cp:lastModifiedBy>Félix de Carpentier</cp:lastModifiedBy>
  <cp:revision>1</cp:revision>
  <dcterms:created xsi:type="dcterms:W3CDTF">2019-11-06T16:12:00Z</dcterms:created>
  <dcterms:modified xsi:type="dcterms:W3CDTF">2019-11-06T16:13:00Z</dcterms:modified>
</cp:coreProperties>
</file>